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BBB2E" w14:textId="4B317A0A" w:rsidR="00BF4198" w:rsidRDefault="00E4585D" w:rsidP="00BF4198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Palatino" w:eastAsia="Palatino" w:hAnsi="Palatino" w:cs="Palatino"/>
          <w:iCs/>
          <w:color w:val="000000"/>
          <w:sz w:val="20"/>
          <w:szCs w:val="20"/>
        </w:rPr>
      </w:pPr>
      <w:r>
        <w:rPr>
          <w:rFonts w:eastAsia="Palatino"/>
        </w:rPr>
        <w:t>S1 Table</w:t>
      </w:r>
      <w:r w:rsidR="00BF4198" w:rsidRPr="006E4B1A">
        <w:rPr>
          <w:rFonts w:ascii="Palatino" w:eastAsia="Palatino" w:hAnsi="Palatino" w:cs="Palatino"/>
          <w:b/>
          <w:bCs/>
          <w:sz w:val="20"/>
          <w:szCs w:val="20"/>
        </w:rPr>
        <w:t>.</w:t>
      </w:r>
      <w:r w:rsidR="00BF4198">
        <w:rPr>
          <w:rFonts w:ascii="Palatino" w:eastAsia="Palatino" w:hAnsi="Palatino" w:cs="Palatino"/>
          <w:b/>
          <w:bCs/>
          <w:sz w:val="20"/>
          <w:szCs w:val="20"/>
        </w:rPr>
        <w:t xml:space="preserve"> </w:t>
      </w:r>
      <w:r w:rsidR="00BF4198" w:rsidRPr="00DA550E">
        <w:rPr>
          <w:rFonts w:ascii="Palatino" w:eastAsia="Palatino" w:hAnsi="Palatino" w:cs="Palatino"/>
          <w:iCs/>
          <w:color w:val="000000"/>
          <w:sz w:val="20"/>
          <w:szCs w:val="20"/>
        </w:rPr>
        <w:t>Diatoms</w:t>
      </w:r>
      <w:r w:rsidR="00BF4198" w:rsidRPr="00DA550E">
        <w:rPr>
          <w:rFonts w:ascii="Palatino" w:eastAsia="Palatino" w:hAnsi="Palatino" w:cs="Palatino"/>
          <w:b/>
          <w:bCs/>
          <w:iCs/>
          <w:color w:val="000000"/>
          <w:sz w:val="20"/>
          <w:szCs w:val="20"/>
        </w:rPr>
        <w:t xml:space="preserve"> </w:t>
      </w:r>
      <w:r w:rsidR="00BF4198" w:rsidRPr="00DA550E">
        <w:rPr>
          <w:rFonts w:ascii="Palatino" w:eastAsia="Palatino" w:hAnsi="Palatino" w:cs="Palatino"/>
          <w:iCs/>
          <w:color w:val="000000"/>
          <w:sz w:val="20"/>
          <w:szCs w:val="20"/>
        </w:rPr>
        <w:t>and parasites</w:t>
      </w:r>
      <w:r w:rsidR="00BF4198" w:rsidRPr="00DA550E">
        <w:rPr>
          <w:rFonts w:ascii="Palatino" w:eastAsia="Palatino" w:hAnsi="Palatino" w:cs="Palatino"/>
          <w:b/>
          <w:bCs/>
          <w:iCs/>
          <w:color w:val="000000"/>
          <w:sz w:val="20"/>
          <w:szCs w:val="20"/>
        </w:rPr>
        <w:t xml:space="preserve"> </w:t>
      </w:r>
      <w:r w:rsidR="00BF4198">
        <w:rPr>
          <w:rFonts w:ascii="Palatino" w:eastAsia="Palatino" w:hAnsi="Palatino" w:cs="Palatino"/>
          <w:iCs/>
          <w:color w:val="000000"/>
          <w:sz w:val="20"/>
          <w:szCs w:val="20"/>
        </w:rPr>
        <w:t xml:space="preserve">are found in the gastrointestinal compartments of the </w:t>
      </w:r>
      <w:r w:rsidR="00BF4198" w:rsidRPr="00DA550E">
        <w:rPr>
          <w:rFonts w:ascii="Palatino" w:eastAsia="Palatino" w:hAnsi="Palatino" w:cs="Palatino"/>
          <w:iCs/>
          <w:color w:val="000000"/>
          <w:sz w:val="20"/>
          <w:szCs w:val="20"/>
        </w:rPr>
        <w:t>fish population in Buenaventura port of Colombia.</w:t>
      </w:r>
    </w:p>
    <w:tbl>
      <w:tblPr>
        <w:tblStyle w:val="TableGrid"/>
        <w:tblW w:w="9333" w:type="dxa"/>
        <w:tblInd w:w="18" w:type="dxa"/>
        <w:tblLook w:val="04A0" w:firstRow="1" w:lastRow="0" w:firstColumn="1" w:lastColumn="0" w:noHBand="0" w:noVBand="1"/>
      </w:tblPr>
      <w:tblGrid>
        <w:gridCol w:w="2512"/>
        <w:gridCol w:w="17"/>
        <w:gridCol w:w="1740"/>
        <w:gridCol w:w="68"/>
        <w:gridCol w:w="1896"/>
        <w:gridCol w:w="1205"/>
        <w:gridCol w:w="1895"/>
      </w:tblGrid>
      <w:tr w:rsidR="00C54741" w:rsidRPr="00DA550E" w14:paraId="59AD38DA" w14:textId="77777777" w:rsidTr="006D4698">
        <w:tc>
          <w:tcPr>
            <w:tcW w:w="9333" w:type="dxa"/>
            <w:gridSpan w:val="7"/>
          </w:tcPr>
          <w:p w14:paraId="62EA82E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1st sampling. March 19</w:t>
            </w:r>
            <w:r w:rsidRPr="004244CD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-2023.</w:t>
            </w:r>
          </w:p>
        </w:tc>
      </w:tr>
      <w:tr w:rsidR="00C54741" w:rsidRPr="00DA550E" w14:paraId="0B0D5AAE" w14:textId="77777777" w:rsidTr="006D4698">
        <w:tc>
          <w:tcPr>
            <w:tcW w:w="2512" w:type="dxa"/>
          </w:tcPr>
          <w:p w14:paraId="656AE7F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Fish specie</w:t>
            </w:r>
          </w:p>
        </w:tc>
        <w:tc>
          <w:tcPr>
            <w:tcW w:w="1757" w:type="dxa"/>
            <w:gridSpan w:val="2"/>
            <w:vAlign w:val="center"/>
          </w:tcPr>
          <w:p w14:paraId="5152210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N0. Digestive compartments</w:t>
            </w:r>
          </w:p>
        </w:tc>
        <w:tc>
          <w:tcPr>
            <w:tcW w:w="1964" w:type="dxa"/>
            <w:gridSpan w:val="2"/>
            <w:vAlign w:val="center"/>
          </w:tcPr>
          <w:p w14:paraId="56CB21F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205" w:type="dxa"/>
            <w:vAlign w:val="center"/>
          </w:tcPr>
          <w:p w14:paraId="49E3526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revalence %</w:t>
            </w:r>
          </w:p>
        </w:tc>
        <w:tc>
          <w:tcPr>
            <w:tcW w:w="1895" w:type="dxa"/>
          </w:tcPr>
          <w:p w14:paraId="30DC35E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arasite association</w:t>
            </w:r>
          </w:p>
        </w:tc>
      </w:tr>
      <w:tr w:rsidR="00C54741" w:rsidRPr="00DA550E" w14:paraId="2522C0FA" w14:textId="77777777" w:rsidTr="006D4698">
        <w:tc>
          <w:tcPr>
            <w:tcW w:w="2512" w:type="dxa"/>
            <w:vMerge w:val="restart"/>
            <w:vAlign w:val="center"/>
          </w:tcPr>
          <w:p w14:paraId="1A5C84A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Bagre panamensis</w:t>
            </w:r>
          </w:p>
        </w:tc>
        <w:tc>
          <w:tcPr>
            <w:tcW w:w="1757" w:type="dxa"/>
            <w:gridSpan w:val="2"/>
            <w:vMerge w:val="restart"/>
            <w:vAlign w:val="center"/>
          </w:tcPr>
          <w:p w14:paraId="6A5AB4E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gridSpan w:val="2"/>
            <w:vAlign w:val="center"/>
          </w:tcPr>
          <w:p w14:paraId="34DB6D9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Botrydiopsi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  <w:vAlign w:val="center"/>
          </w:tcPr>
          <w:p w14:paraId="6107377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5" w:type="dxa"/>
          </w:tcPr>
          <w:p w14:paraId="6CE8416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67639171" w14:textId="77777777" w:rsidTr="006D4698">
        <w:tc>
          <w:tcPr>
            <w:tcW w:w="2512" w:type="dxa"/>
            <w:vMerge/>
          </w:tcPr>
          <w:p w14:paraId="4151EA25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7E90778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0746CAC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Melosir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bottom"/>
          </w:tcPr>
          <w:p w14:paraId="41DD8EC1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5" w:type="dxa"/>
          </w:tcPr>
          <w:p w14:paraId="6BBA5BE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DF09A68" w14:textId="77777777" w:rsidTr="006D4698">
        <w:tc>
          <w:tcPr>
            <w:tcW w:w="2512" w:type="dxa"/>
            <w:vMerge w:val="restart"/>
            <w:vAlign w:val="center"/>
          </w:tcPr>
          <w:p w14:paraId="71CF79A2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Mugil curema</w:t>
            </w:r>
          </w:p>
        </w:tc>
        <w:tc>
          <w:tcPr>
            <w:tcW w:w="1757" w:type="dxa"/>
            <w:gridSpan w:val="2"/>
            <w:vMerge w:val="restart"/>
            <w:vAlign w:val="center"/>
          </w:tcPr>
          <w:p w14:paraId="3F7A370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bottom"/>
          </w:tcPr>
          <w:p w14:paraId="4E9E1F6C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Botrydiopsis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bottom"/>
          </w:tcPr>
          <w:p w14:paraId="23285332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 w:val="restart"/>
            <w:vAlign w:val="center"/>
          </w:tcPr>
          <w:p w14:paraId="5D0C5A4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Contracaecum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  <w:r w:rsidRPr="00DA550E"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Anisakis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54A6EB2B" w14:textId="77777777" w:rsidTr="006D4698">
        <w:tc>
          <w:tcPr>
            <w:tcW w:w="2512" w:type="dxa"/>
            <w:vMerge/>
          </w:tcPr>
          <w:p w14:paraId="5260533C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5465FB4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67652AB4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</w:tcPr>
          <w:p w14:paraId="2F2434C7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/>
          </w:tcPr>
          <w:p w14:paraId="1B0973A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1CEECF6B" w14:textId="77777777" w:rsidTr="006D4698">
        <w:tc>
          <w:tcPr>
            <w:tcW w:w="2512" w:type="dxa"/>
            <w:vMerge/>
          </w:tcPr>
          <w:p w14:paraId="2298A31F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54B68F36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7AA0F83C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Gyrosigma spp.</w:t>
            </w:r>
          </w:p>
        </w:tc>
        <w:tc>
          <w:tcPr>
            <w:tcW w:w="1205" w:type="dxa"/>
          </w:tcPr>
          <w:p w14:paraId="0C600C0A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/>
          </w:tcPr>
          <w:p w14:paraId="5BBA80DF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46C53763" w14:textId="77777777" w:rsidTr="006D4698">
        <w:tc>
          <w:tcPr>
            <w:tcW w:w="2512" w:type="dxa"/>
            <w:vMerge/>
          </w:tcPr>
          <w:p w14:paraId="1097FEA3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3210609F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3957907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Navicul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</w:tcPr>
          <w:p w14:paraId="6F4D59B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/>
          </w:tcPr>
          <w:p w14:paraId="057724A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0AC7E2F7" w14:textId="77777777" w:rsidTr="006D4698">
        <w:tc>
          <w:tcPr>
            <w:tcW w:w="2512" w:type="dxa"/>
            <w:vMerge/>
          </w:tcPr>
          <w:p w14:paraId="16EAB752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45877CE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79CFD25B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Parali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</w:tcPr>
          <w:p w14:paraId="34C5D37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/>
          </w:tcPr>
          <w:p w14:paraId="244F2194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463B6608" w14:textId="77777777" w:rsidTr="006D4698">
        <w:tc>
          <w:tcPr>
            <w:tcW w:w="2512" w:type="dxa"/>
            <w:vMerge/>
          </w:tcPr>
          <w:p w14:paraId="315ADA0D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056BE0AB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1696BF97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Unruhdinium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</w:tcPr>
          <w:p w14:paraId="3040B190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Merge/>
          </w:tcPr>
          <w:p w14:paraId="3CE8B382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1509AA87" w14:textId="77777777" w:rsidTr="006D4698">
        <w:tc>
          <w:tcPr>
            <w:tcW w:w="2512" w:type="dxa"/>
            <w:vMerge w:val="restart"/>
            <w:vAlign w:val="center"/>
          </w:tcPr>
          <w:p w14:paraId="6FC618A5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Bagre pinnimaculatus</w:t>
            </w:r>
          </w:p>
        </w:tc>
        <w:tc>
          <w:tcPr>
            <w:tcW w:w="1757" w:type="dxa"/>
            <w:gridSpan w:val="2"/>
            <w:vMerge w:val="restart"/>
            <w:vAlign w:val="center"/>
          </w:tcPr>
          <w:p w14:paraId="1DAC66AF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bottom"/>
          </w:tcPr>
          <w:p w14:paraId="79EBFAE6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Actinoptychus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bottom"/>
          </w:tcPr>
          <w:p w14:paraId="6D0533A7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95" w:type="dxa"/>
            <w:vMerge w:val="restart"/>
            <w:vAlign w:val="center"/>
          </w:tcPr>
          <w:p w14:paraId="7B9B6F4C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Macrostomorph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54741" w:rsidRPr="00DA550E" w14:paraId="477A0C22" w14:textId="77777777" w:rsidTr="006D4698">
        <w:tc>
          <w:tcPr>
            <w:tcW w:w="2512" w:type="dxa"/>
            <w:vMerge/>
          </w:tcPr>
          <w:p w14:paraId="2EDFB085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5683AFF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1503564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bottom"/>
          </w:tcPr>
          <w:p w14:paraId="3C12963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95" w:type="dxa"/>
            <w:vMerge/>
          </w:tcPr>
          <w:p w14:paraId="3018EE48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1F5AE5A7" w14:textId="77777777" w:rsidTr="006D4698">
        <w:tc>
          <w:tcPr>
            <w:tcW w:w="2512" w:type="dxa"/>
            <w:vMerge/>
          </w:tcPr>
          <w:p w14:paraId="3030553C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bottom"/>
          </w:tcPr>
          <w:p w14:paraId="4942B351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bottom"/>
          </w:tcPr>
          <w:p w14:paraId="1EE60012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Navicul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bottom"/>
          </w:tcPr>
          <w:p w14:paraId="789D7D9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95" w:type="dxa"/>
            <w:vMerge/>
          </w:tcPr>
          <w:p w14:paraId="4CE8F06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</w:p>
        </w:tc>
      </w:tr>
      <w:tr w:rsidR="00C54741" w:rsidRPr="00DA550E" w14:paraId="032F1FB1" w14:textId="77777777" w:rsidTr="006D4698">
        <w:tc>
          <w:tcPr>
            <w:tcW w:w="2512" w:type="dxa"/>
          </w:tcPr>
          <w:p w14:paraId="7D28E96B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aranx sexfasciatus</w:t>
            </w:r>
          </w:p>
        </w:tc>
        <w:tc>
          <w:tcPr>
            <w:tcW w:w="1757" w:type="dxa"/>
            <w:gridSpan w:val="2"/>
            <w:vAlign w:val="bottom"/>
          </w:tcPr>
          <w:p w14:paraId="258F9F17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bottom"/>
          </w:tcPr>
          <w:p w14:paraId="11D6FA84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bottom"/>
          </w:tcPr>
          <w:p w14:paraId="7F556687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0A4B3B50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0A6CEB49" w14:textId="77777777" w:rsidTr="006D4698">
        <w:tc>
          <w:tcPr>
            <w:tcW w:w="2512" w:type="dxa"/>
          </w:tcPr>
          <w:p w14:paraId="41DF828C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aranx vinctus</w:t>
            </w:r>
          </w:p>
        </w:tc>
        <w:tc>
          <w:tcPr>
            <w:tcW w:w="1757" w:type="dxa"/>
            <w:gridSpan w:val="2"/>
            <w:vAlign w:val="bottom"/>
          </w:tcPr>
          <w:p w14:paraId="36A0060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bottom"/>
          </w:tcPr>
          <w:p w14:paraId="341360B4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bottom"/>
          </w:tcPr>
          <w:p w14:paraId="6671BB65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342F0203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ED71C7F" w14:textId="77777777" w:rsidTr="006D4698">
        <w:tc>
          <w:tcPr>
            <w:tcW w:w="2512" w:type="dxa"/>
            <w:vAlign w:val="center"/>
          </w:tcPr>
          <w:p w14:paraId="0F8AF9DB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entropomus unionensis</w:t>
            </w:r>
          </w:p>
        </w:tc>
        <w:tc>
          <w:tcPr>
            <w:tcW w:w="1757" w:type="dxa"/>
            <w:gridSpan w:val="2"/>
            <w:vAlign w:val="center"/>
          </w:tcPr>
          <w:p w14:paraId="61A01216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54E2B36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Biddulphi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180A49D9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vAlign w:val="center"/>
          </w:tcPr>
          <w:p w14:paraId="5DBFB6DD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Eimeri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.,</w:t>
            </w:r>
            <w:r w:rsidRPr="00DA550E"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Methagonim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4D51FE80" w14:textId="77777777" w:rsidTr="006D4698">
        <w:tc>
          <w:tcPr>
            <w:tcW w:w="2512" w:type="dxa"/>
          </w:tcPr>
          <w:p w14:paraId="3D6CF04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ynoscion albus</w:t>
            </w:r>
          </w:p>
        </w:tc>
        <w:tc>
          <w:tcPr>
            <w:tcW w:w="1757" w:type="dxa"/>
            <w:gridSpan w:val="2"/>
            <w:vAlign w:val="center"/>
          </w:tcPr>
          <w:p w14:paraId="174BB4B5" w14:textId="354F3F10" w:rsidR="00C54741" w:rsidRPr="00DA550E" w:rsidRDefault="00EC10BC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gridSpan w:val="2"/>
            <w:vAlign w:val="bottom"/>
          </w:tcPr>
          <w:p w14:paraId="4E604B7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5F3BC13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126F27A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42C566BC" w14:textId="77777777" w:rsidTr="006D4698">
        <w:tc>
          <w:tcPr>
            <w:tcW w:w="2512" w:type="dxa"/>
          </w:tcPr>
          <w:p w14:paraId="5D9D487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ynoscion praedatorius</w:t>
            </w:r>
          </w:p>
        </w:tc>
        <w:tc>
          <w:tcPr>
            <w:tcW w:w="1757" w:type="dxa"/>
            <w:gridSpan w:val="2"/>
            <w:vAlign w:val="center"/>
          </w:tcPr>
          <w:p w14:paraId="75F2FB5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bottom"/>
          </w:tcPr>
          <w:p w14:paraId="05A206B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33E84B8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71A785D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6E10CE3" w14:textId="77777777" w:rsidTr="006D4698">
        <w:tc>
          <w:tcPr>
            <w:tcW w:w="2512" w:type="dxa"/>
          </w:tcPr>
          <w:p w14:paraId="2A0322F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ynoscion squamipinnis</w:t>
            </w:r>
          </w:p>
        </w:tc>
        <w:tc>
          <w:tcPr>
            <w:tcW w:w="1757" w:type="dxa"/>
            <w:gridSpan w:val="2"/>
            <w:vAlign w:val="center"/>
          </w:tcPr>
          <w:p w14:paraId="55617AC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17B019B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59D7006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2838675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4F23F41E" w14:textId="77777777" w:rsidTr="006D4698">
        <w:tc>
          <w:tcPr>
            <w:tcW w:w="2512" w:type="dxa"/>
          </w:tcPr>
          <w:p w14:paraId="52B80E3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Eugerres periche</w:t>
            </w:r>
          </w:p>
        </w:tc>
        <w:tc>
          <w:tcPr>
            <w:tcW w:w="1757" w:type="dxa"/>
            <w:gridSpan w:val="2"/>
            <w:vAlign w:val="center"/>
          </w:tcPr>
          <w:p w14:paraId="7A07600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07FCB26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045517F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4F857D4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067C29BE" w14:textId="77777777" w:rsidTr="006D4698">
        <w:tc>
          <w:tcPr>
            <w:tcW w:w="2512" w:type="dxa"/>
          </w:tcPr>
          <w:p w14:paraId="31590F3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Lutjanus colorado</w:t>
            </w:r>
          </w:p>
        </w:tc>
        <w:tc>
          <w:tcPr>
            <w:tcW w:w="1757" w:type="dxa"/>
            <w:gridSpan w:val="2"/>
            <w:vAlign w:val="center"/>
          </w:tcPr>
          <w:p w14:paraId="40AAB06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6F3DB14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2CC6356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4AFA7C3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08D4DDDA" w14:textId="77777777" w:rsidTr="006D4698">
        <w:tc>
          <w:tcPr>
            <w:tcW w:w="2512" w:type="dxa"/>
          </w:tcPr>
          <w:p w14:paraId="645A16B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Lutjanus guttatus</w:t>
            </w:r>
          </w:p>
        </w:tc>
        <w:tc>
          <w:tcPr>
            <w:tcW w:w="1757" w:type="dxa"/>
            <w:gridSpan w:val="2"/>
            <w:vAlign w:val="center"/>
          </w:tcPr>
          <w:p w14:paraId="6F27641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5538BEB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Torodinium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  <w:vAlign w:val="center"/>
          </w:tcPr>
          <w:p w14:paraId="7CF9815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0AE4DBE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6A67CDC" w14:textId="77777777" w:rsidTr="006D4698">
        <w:tc>
          <w:tcPr>
            <w:tcW w:w="2512" w:type="dxa"/>
          </w:tcPr>
          <w:p w14:paraId="694F98C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Menticirrhus panamensis</w:t>
            </w:r>
          </w:p>
        </w:tc>
        <w:tc>
          <w:tcPr>
            <w:tcW w:w="1757" w:type="dxa"/>
            <w:gridSpan w:val="2"/>
            <w:vAlign w:val="center"/>
          </w:tcPr>
          <w:p w14:paraId="2DA43CE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10C0DEA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522B899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6B4AFBB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Acanthocephalus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5CB75FFB" w14:textId="77777777" w:rsidTr="006D4698">
        <w:tc>
          <w:tcPr>
            <w:tcW w:w="2512" w:type="dxa"/>
            <w:vMerge w:val="restart"/>
            <w:vAlign w:val="center"/>
          </w:tcPr>
          <w:p w14:paraId="2C10C96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O. niloticus niloticus</w:t>
            </w:r>
          </w:p>
        </w:tc>
        <w:tc>
          <w:tcPr>
            <w:tcW w:w="1757" w:type="dxa"/>
            <w:gridSpan w:val="2"/>
            <w:vMerge w:val="restart"/>
            <w:vAlign w:val="center"/>
          </w:tcPr>
          <w:p w14:paraId="1B0A76B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7B781FB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4A65B14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</w:tcPr>
          <w:p w14:paraId="3A4DFB8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t</w:t>
            </w:r>
          </w:p>
        </w:tc>
      </w:tr>
      <w:tr w:rsidR="00C54741" w:rsidRPr="00DA550E" w14:paraId="79584E74" w14:textId="77777777" w:rsidTr="006D4698">
        <w:tc>
          <w:tcPr>
            <w:tcW w:w="2512" w:type="dxa"/>
            <w:vMerge/>
          </w:tcPr>
          <w:p w14:paraId="01E9F64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center"/>
          </w:tcPr>
          <w:p w14:paraId="0799D05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32D99B0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Gyrosigma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611E3A9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</w:tcPr>
          <w:p w14:paraId="5FB9E37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t</w:t>
            </w:r>
          </w:p>
        </w:tc>
      </w:tr>
      <w:tr w:rsidR="00C54741" w:rsidRPr="00DA550E" w14:paraId="6F08CA9F" w14:textId="77777777" w:rsidTr="006D4698">
        <w:tc>
          <w:tcPr>
            <w:tcW w:w="2512" w:type="dxa"/>
            <w:vMerge w:val="restart"/>
            <w:vAlign w:val="center"/>
          </w:tcPr>
          <w:p w14:paraId="4BC6AC8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Parapsettus panamensis</w:t>
            </w:r>
          </w:p>
        </w:tc>
        <w:tc>
          <w:tcPr>
            <w:tcW w:w="1757" w:type="dxa"/>
            <w:gridSpan w:val="2"/>
            <w:vMerge w:val="restart"/>
            <w:vAlign w:val="center"/>
          </w:tcPr>
          <w:p w14:paraId="1FD4AE2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gridSpan w:val="2"/>
            <w:vAlign w:val="center"/>
          </w:tcPr>
          <w:p w14:paraId="3D29C71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06C87F2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5" w:type="dxa"/>
          </w:tcPr>
          <w:p w14:paraId="54C39A7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5B0028F2" w14:textId="77777777" w:rsidTr="006D4698">
        <w:tc>
          <w:tcPr>
            <w:tcW w:w="2512" w:type="dxa"/>
            <w:vMerge/>
          </w:tcPr>
          <w:p w14:paraId="3F52335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center"/>
          </w:tcPr>
          <w:p w14:paraId="4F887AE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41E0CCA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Cymbella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68174A5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5" w:type="dxa"/>
          </w:tcPr>
          <w:p w14:paraId="608B4C6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5A7486D1" w14:textId="77777777" w:rsidTr="006D4698">
        <w:tc>
          <w:tcPr>
            <w:tcW w:w="2512" w:type="dxa"/>
            <w:vMerge/>
          </w:tcPr>
          <w:p w14:paraId="302FB7F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vMerge/>
            <w:vAlign w:val="center"/>
          </w:tcPr>
          <w:p w14:paraId="31B12F5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7572B1D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Gyrosigma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4C1D61A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5" w:type="dxa"/>
          </w:tcPr>
          <w:p w14:paraId="1E37B70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0EACC9C2" w14:textId="77777777" w:rsidTr="006D4698">
        <w:tc>
          <w:tcPr>
            <w:tcW w:w="9333" w:type="dxa"/>
            <w:gridSpan w:val="7"/>
          </w:tcPr>
          <w:p w14:paraId="4364D78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2nd. Sampling. October 7</w:t>
            </w:r>
            <w:r w:rsidRPr="004244CD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-2023.</w:t>
            </w:r>
          </w:p>
        </w:tc>
      </w:tr>
      <w:tr w:rsidR="00C54741" w:rsidRPr="00DA550E" w14:paraId="7A9342CA" w14:textId="77777777" w:rsidTr="006D4698">
        <w:tc>
          <w:tcPr>
            <w:tcW w:w="2529" w:type="dxa"/>
            <w:gridSpan w:val="2"/>
          </w:tcPr>
          <w:p w14:paraId="15C4D30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Fish specie</w:t>
            </w:r>
            <w:r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40" w:type="dxa"/>
            <w:vAlign w:val="center"/>
          </w:tcPr>
          <w:p w14:paraId="3AE1365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Digestive compartments</w:t>
            </w:r>
          </w:p>
        </w:tc>
        <w:tc>
          <w:tcPr>
            <w:tcW w:w="1964" w:type="dxa"/>
            <w:gridSpan w:val="2"/>
            <w:vAlign w:val="center"/>
          </w:tcPr>
          <w:p w14:paraId="6CEEB6A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205" w:type="dxa"/>
            <w:vAlign w:val="center"/>
          </w:tcPr>
          <w:p w14:paraId="1CE1A84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revalence %</w:t>
            </w:r>
          </w:p>
        </w:tc>
        <w:tc>
          <w:tcPr>
            <w:tcW w:w="1895" w:type="dxa"/>
          </w:tcPr>
          <w:p w14:paraId="180107C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arasite association</w:t>
            </w:r>
          </w:p>
        </w:tc>
      </w:tr>
      <w:tr w:rsidR="00C54741" w:rsidRPr="00DA550E" w14:paraId="50786D2D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7E762AC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Bagre pinnimaculatus</w:t>
            </w:r>
          </w:p>
        </w:tc>
        <w:tc>
          <w:tcPr>
            <w:tcW w:w="1740" w:type="dxa"/>
            <w:vMerge w:val="restart"/>
            <w:vAlign w:val="center"/>
          </w:tcPr>
          <w:p w14:paraId="1653133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gridSpan w:val="2"/>
            <w:vAlign w:val="center"/>
          </w:tcPr>
          <w:p w14:paraId="0C1419F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ulacoseir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  <w:vAlign w:val="center"/>
          </w:tcPr>
          <w:p w14:paraId="7A35DAE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5" w:type="dxa"/>
            <w:vMerge w:val="restart"/>
            <w:vAlign w:val="center"/>
          </w:tcPr>
          <w:p w14:paraId="7F1C6BAB" w14:textId="26496308" w:rsidR="00C54741" w:rsidRPr="00DA550E" w:rsidRDefault="00B56EBB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B56EBB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Anisakis</w:t>
            </w:r>
            <w:r w:rsidR="00C54741" w:rsidRPr="00B56EBB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005B7A8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t</w:t>
            </w:r>
          </w:p>
        </w:tc>
      </w:tr>
      <w:tr w:rsidR="00C54741" w:rsidRPr="00DA550E" w14:paraId="420A2802" w14:textId="77777777" w:rsidTr="006D4698">
        <w:tc>
          <w:tcPr>
            <w:tcW w:w="2529" w:type="dxa"/>
            <w:gridSpan w:val="2"/>
            <w:vMerge/>
            <w:vAlign w:val="center"/>
          </w:tcPr>
          <w:p w14:paraId="370132EA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center"/>
          </w:tcPr>
          <w:p w14:paraId="440AFB8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7460063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Botrydiopsis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22DB513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5" w:type="dxa"/>
            <w:vMerge/>
          </w:tcPr>
          <w:p w14:paraId="52C7476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5314FBB0" w14:textId="77777777" w:rsidTr="006D4698">
        <w:tc>
          <w:tcPr>
            <w:tcW w:w="2529" w:type="dxa"/>
            <w:gridSpan w:val="2"/>
            <w:vMerge/>
            <w:vAlign w:val="center"/>
          </w:tcPr>
          <w:p w14:paraId="1AADB16A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center"/>
          </w:tcPr>
          <w:p w14:paraId="147BFD7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73B6619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36C9D42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5" w:type="dxa"/>
            <w:vMerge/>
          </w:tcPr>
          <w:p w14:paraId="77DC221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5356535D" w14:textId="77777777" w:rsidTr="006D4698">
        <w:tc>
          <w:tcPr>
            <w:tcW w:w="2529" w:type="dxa"/>
            <w:gridSpan w:val="2"/>
            <w:vMerge/>
            <w:vAlign w:val="center"/>
          </w:tcPr>
          <w:p w14:paraId="67086A46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center"/>
          </w:tcPr>
          <w:p w14:paraId="48E1E96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1DC301F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yclotell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5D2E038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5" w:type="dxa"/>
            <w:vMerge/>
          </w:tcPr>
          <w:p w14:paraId="494ABD8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6299A775" w14:textId="77777777" w:rsidTr="006D4698">
        <w:tc>
          <w:tcPr>
            <w:tcW w:w="2529" w:type="dxa"/>
            <w:gridSpan w:val="2"/>
            <w:vAlign w:val="center"/>
          </w:tcPr>
          <w:p w14:paraId="31C8F6C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aranx caninus</w:t>
            </w:r>
          </w:p>
        </w:tc>
        <w:tc>
          <w:tcPr>
            <w:tcW w:w="1740" w:type="dxa"/>
            <w:vAlign w:val="center"/>
          </w:tcPr>
          <w:p w14:paraId="05AFB13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402D858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2D689F5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21B61D9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48D67062" w14:textId="77777777" w:rsidTr="006D4698">
        <w:tc>
          <w:tcPr>
            <w:tcW w:w="2529" w:type="dxa"/>
            <w:gridSpan w:val="2"/>
            <w:vAlign w:val="center"/>
          </w:tcPr>
          <w:p w14:paraId="3BBA148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aranx sexfasciatus</w:t>
            </w:r>
          </w:p>
        </w:tc>
        <w:tc>
          <w:tcPr>
            <w:tcW w:w="1740" w:type="dxa"/>
            <w:vAlign w:val="center"/>
          </w:tcPr>
          <w:p w14:paraId="6CB2AE3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gridSpan w:val="2"/>
            <w:vAlign w:val="center"/>
          </w:tcPr>
          <w:p w14:paraId="1DD2B47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376251D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51EB3ED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22A2D54" w14:textId="77777777" w:rsidTr="006D4698">
        <w:tc>
          <w:tcPr>
            <w:tcW w:w="2529" w:type="dxa"/>
            <w:gridSpan w:val="2"/>
            <w:vAlign w:val="center"/>
          </w:tcPr>
          <w:p w14:paraId="65A234D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aranx vinctus</w:t>
            </w:r>
          </w:p>
        </w:tc>
        <w:tc>
          <w:tcPr>
            <w:tcW w:w="1740" w:type="dxa"/>
            <w:vAlign w:val="center"/>
          </w:tcPr>
          <w:p w14:paraId="1AD31D9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3023D84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6A2C867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492E597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6FAC2388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7719AAD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lastRenderedPageBreak/>
              <w:t>Centropomus unionensis</w:t>
            </w:r>
          </w:p>
        </w:tc>
        <w:tc>
          <w:tcPr>
            <w:tcW w:w="1740" w:type="dxa"/>
            <w:vMerge w:val="restart"/>
            <w:vAlign w:val="center"/>
          </w:tcPr>
          <w:p w14:paraId="2EBC8E5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12AE7AE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4AAD9FB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 w:val="restart"/>
            <w:vAlign w:val="center"/>
          </w:tcPr>
          <w:p w14:paraId="01D551B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9530922" w14:textId="77777777" w:rsidTr="006D4698">
        <w:tc>
          <w:tcPr>
            <w:tcW w:w="2529" w:type="dxa"/>
            <w:gridSpan w:val="2"/>
            <w:vMerge/>
            <w:vAlign w:val="bottom"/>
          </w:tcPr>
          <w:p w14:paraId="39DBFAA4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472B3514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5FA00F6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Navicul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1A7B41F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059ED4B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1D6FC3C0" w14:textId="77777777" w:rsidTr="006D4698">
        <w:tc>
          <w:tcPr>
            <w:tcW w:w="2529" w:type="dxa"/>
            <w:gridSpan w:val="2"/>
            <w:vMerge/>
            <w:vAlign w:val="bottom"/>
          </w:tcPr>
          <w:p w14:paraId="41922DFA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1FFA9462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6B1B2EC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Parali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0CDF0E9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64409A6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42EF3B55" w14:textId="77777777" w:rsidTr="006D4698">
        <w:tc>
          <w:tcPr>
            <w:tcW w:w="2529" w:type="dxa"/>
            <w:gridSpan w:val="2"/>
            <w:vAlign w:val="center"/>
          </w:tcPr>
          <w:p w14:paraId="63B552E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ynoscion albus</w:t>
            </w:r>
          </w:p>
        </w:tc>
        <w:tc>
          <w:tcPr>
            <w:tcW w:w="1740" w:type="dxa"/>
            <w:vAlign w:val="center"/>
          </w:tcPr>
          <w:p w14:paraId="3E3B0E1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7A98407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3DEE640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</w:tcPr>
          <w:p w14:paraId="7D806D5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nisaki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 Balantidium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6A65D2EA" w14:textId="77777777" w:rsidTr="006D4698">
        <w:tc>
          <w:tcPr>
            <w:tcW w:w="2529" w:type="dxa"/>
            <w:gridSpan w:val="2"/>
            <w:vAlign w:val="bottom"/>
          </w:tcPr>
          <w:p w14:paraId="6EC4037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Cynoscion squamipinnis</w:t>
            </w:r>
          </w:p>
        </w:tc>
        <w:tc>
          <w:tcPr>
            <w:tcW w:w="1740" w:type="dxa"/>
            <w:vAlign w:val="bottom"/>
          </w:tcPr>
          <w:p w14:paraId="70C5F96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75FD799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182FB23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</w:tcPr>
          <w:p w14:paraId="78D3A4C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078CC40B" w14:textId="77777777" w:rsidTr="006D4698">
        <w:tc>
          <w:tcPr>
            <w:tcW w:w="2529" w:type="dxa"/>
            <w:gridSpan w:val="2"/>
            <w:vAlign w:val="bottom"/>
          </w:tcPr>
          <w:p w14:paraId="5F594CA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Eugerres periche</w:t>
            </w:r>
          </w:p>
        </w:tc>
        <w:tc>
          <w:tcPr>
            <w:tcW w:w="1740" w:type="dxa"/>
            <w:vAlign w:val="bottom"/>
          </w:tcPr>
          <w:p w14:paraId="7FDF516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3541C97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Navicul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37DB6C6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95" w:type="dxa"/>
          </w:tcPr>
          <w:p w14:paraId="77DA2A1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43DDAD62" w14:textId="77777777" w:rsidTr="006D4698">
        <w:tc>
          <w:tcPr>
            <w:tcW w:w="2529" w:type="dxa"/>
            <w:gridSpan w:val="2"/>
            <w:vAlign w:val="center"/>
          </w:tcPr>
          <w:p w14:paraId="3E4982D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Lutjanus guttatus</w:t>
            </w:r>
          </w:p>
        </w:tc>
        <w:tc>
          <w:tcPr>
            <w:tcW w:w="1740" w:type="dxa"/>
            <w:vAlign w:val="center"/>
          </w:tcPr>
          <w:p w14:paraId="252CFEF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gridSpan w:val="2"/>
            <w:vAlign w:val="center"/>
          </w:tcPr>
          <w:p w14:paraId="4A3F396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768A0A2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28B5071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152B7E3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2A51730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Mugil curema</w:t>
            </w:r>
          </w:p>
        </w:tc>
        <w:tc>
          <w:tcPr>
            <w:tcW w:w="1740" w:type="dxa"/>
            <w:vMerge w:val="restart"/>
            <w:vAlign w:val="center"/>
          </w:tcPr>
          <w:p w14:paraId="11B59E2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4" w:type="dxa"/>
            <w:gridSpan w:val="2"/>
            <w:vAlign w:val="center"/>
          </w:tcPr>
          <w:p w14:paraId="7F80AE6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06B0AC9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 w:val="restart"/>
            <w:vAlign w:val="center"/>
          </w:tcPr>
          <w:p w14:paraId="42DB109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Anisaki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6917B5C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ntracaecum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4DA6C14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t</w:t>
            </w:r>
          </w:p>
        </w:tc>
      </w:tr>
      <w:tr w:rsidR="00C54741" w:rsidRPr="00DA550E" w14:paraId="722E4E15" w14:textId="77777777" w:rsidTr="006D4698">
        <w:tc>
          <w:tcPr>
            <w:tcW w:w="2529" w:type="dxa"/>
            <w:gridSpan w:val="2"/>
            <w:vMerge/>
            <w:vAlign w:val="bottom"/>
          </w:tcPr>
          <w:p w14:paraId="2D653E2E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200F45D3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04F684B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yclotell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004D80B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38500DC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70B87E61" w14:textId="77777777" w:rsidTr="006D4698">
        <w:tc>
          <w:tcPr>
            <w:tcW w:w="2529" w:type="dxa"/>
            <w:gridSpan w:val="2"/>
            <w:vMerge/>
            <w:vAlign w:val="bottom"/>
          </w:tcPr>
          <w:p w14:paraId="75767755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5CCCF3E2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3DB5169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Gyrosigm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67318C5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72E25A8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6636763A" w14:textId="77777777" w:rsidTr="006D4698">
        <w:tc>
          <w:tcPr>
            <w:tcW w:w="2529" w:type="dxa"/>
            <w:gridSpan w:val="2"/>
            <w:vMerge/>
            <w:vAlign w:val="bottom"/>
          </w:tcPr>
          <w:p w14:paraId="70D5410D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402D8CA1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2E78CE8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Melosir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</w:tcPr>
          <w:p w14:paraId="6B9833A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4901D43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30C68A68" w14:textId="77777777" w:rsidTr="006D4698">
        <w:tc>
          <w:tcPr>
            <w:tcW w:w="2529" w:type="dxa"/>
            <w:gridSpan w:val="2"/>
            <w:vMerge/>
            <w:vAlign w:val="bottom"/>
          </w:tcPr>
          <w:p w14:paraId="526276C5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26734C65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3046769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Navicul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1A4045A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2EBD573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730EBBB8" w14:textId="77777777" w:rsidTr="006D4698">
        <w:tc>
          <w:tcPr>
            <w:tcW w:w="2529" w:type="dxa"/>
            <w:gridSpan w:val="2"/>
            <w:vMerge/>
            <w:vAlign w:val="bottom"/>
          </w:tcPr>
          <w:p w14:paraId="4BB87393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7E36A64A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1196679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Parali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520FAA6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3E08CF8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3E5CFC0D" w14:textId="77777777" w:rsidTr="006D4698">
        <w:tc>
          <w:tcPr>
            <w:tcW w:w="2529" w:type="dxa"/>
            <w:gridSpan w:val="2"/>
            <w:vMerge/>
            <w:vAlign w:val="bottom"/>
          </w:tcPr>
          <w:p w14:paraId="174472D7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bottom"/>
          </w:tcPr>
          <w:p w14:paraId="37F6524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vAlign w:val="center"/>
          </w:tcPr>
          <w:p w14:paraId="7FBF8C7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Skeletonem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</w:tcPr>
          <w:p w14:paraId="727D8CA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5" w:type="dxa"/>
            <w:vMerge/>
          </w:tcPr>
          <w:p w14:paraId="558A86A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00B1F4C3" w14:textId="77777777" w:rsidTr="006D4698">
        <w:tc>
          <w:tcPr>
            <w:tcW w:w="2529" w:type="dxa"/>
            <w:gridSpan w:val="2"/>
            <w:vAlign w:val="center"/>
          </w:tcPr>
          <w:p w14:paraId="103E65D4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Nematistius pectoralis</w:t>
            </w:r>
          </w:p>
        </w:tc>
        <w:tc>
          <w:tcPr>
            <w:tcW w:w="1740" w:type="dxa"/>
            <w:vAlign w:val="center"/>
          </w:tcPr>
          <w:p w14:paraId="44D52718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40499C9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6308EA4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6811749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574B858" w14:textId="77777777" w:rsidTr="006D4698">
        <w:tc>
          <w:tcPr>
            <w:tcW w:w="2529" w:type="dxa"/>
            <w:gridSpan w:val="2"/>
            <w:vAlign w:val="center"/>
          </w:tcPr>
          <w:p w14:paraId="460789A6" w14:textId="77777777" w:rsidR="00C54741" w:rsidRPr="00DA550E" w:rsidRDefault="00C54741" w:rsidP="006D4698">
            <w:pPr>
              <w:jc w:val="center"/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Notarius armbrusteri</w:t>
            </w:r>
          </w:p>
        </w:tc>
        <w:tc>
          <w:tcPr>
            <w:tcW w:w="1740" w:type="dxa"/>
            <w:vAlign w:val="center"/>
          </w:tcPr>
          <w:p w14:paraId="2A38709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gridSpan w:val="2"/>
            <w:vAlign w:val="center"/>
          </w:tcPr>
          <w:p w14:paraId="5244E4A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38053F5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3C5C214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C42E195" w14:textId="77777777" w:rsidTr="006D4698">
        <w:tc>
          <w:tcPr>
            <w:tcW w:w="9333" w:type="dxa"/>
            <w:gridSpan w:val="7"/>
          </w:tcPr>
          <w:p w14:paraId="59D0D9DD" w14:textId="77777777" w:rsidR="00C54741" w:rsidRPr="00DA550E" w:rsidRDefault="00C54741" w:rsidP="006D46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r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d. Sampling March 9</w:t>
            </w:r>
            <w:r w:rsidRPr="004244CD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-2024.</w:t>
            </w:r>
          </w:p>
        </w:tc>
      </w:tr>
      <w:tr w:rsidR="00C54741" w:rsidRPr="00DA550E" w14:paraId="27C3FA9D" w14:textId="77777777" w:rsidTr="006D4698">
        <w:tc>
          <w:tcPr>
            <w:tcW w:w="2529" w:type="dxa"/>
            <w:gridSpan w:val="2"/>
          </w:tcPr>
          <w:p w14:paraId="6CD4D2F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Fish specie</w:t>
            </w:r>
          </w:p>
        </w:tc>
        <w:tc>
          <w:tcPr>
            <w:tcW w:w="1808" w:type="dxa"/>
            <w:gridSpan w:val="2"/>
            <w:vAlign w:val="center"/>
          </w:tcPr>
          <w:p w14:paraId="3BAF272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 xml:space="preserve">Total digestive compartments (fish </w:t>
            </w:r>
            <w:r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species</w:t>
            </w: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6" w:type="dxa"/>
            <w:vAlign w:val="center"/>
          </w:tcPr>
          <w:p w14:paraId="497DC49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205" w:type="dxa"/>
            <w:vAlign w:val="center"/>
          </w:tcPr>
          <w:p w14:paraId="78EB518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revalence %</w:t>
            </w:r>
          </w:p>
        </w:tc>
        <w:tc>
          <w:tcPr>
            <w:tcW w:w="1895" w:type="dxa"/>
          </w:tcPr>
          <w:p w14:paraId="76A4B51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  <w:t>Parasite association</w:t>
            </w:r>
          </w:p>
        </w:tc>
      </w:tr>
      <w:tr w:rsidR="00C54741" w:rsidRPr="00DA550E" w14:paraId="17F70ECF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247228FC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Anisotremus spp</w:t>
            </w:r>
          </w:p>
        </w:tc>
        <w:tc>
          <w:tcPr>
            <w:tcW w:w="1808" w:type="dxa"/>
            <w:gridSpan w:val="2"/>
            <w:vMerge w:val="restart"/>
            <w:vAlign w:val="center"/>
          </w:tcPr>
          <w:p w14:paraId="4A9B1E1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6" w:type="dxa"/>
            <w:vAlign w:val="center"/>
          </w:tcPr>
          <w:p w14:paraId="3BDF452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ctynoptych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7F6DDF3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5" w:type="dxa"/>
            <w:vMerge w:val="restart"/>
            <w:vAlign w:val="center"/>
          </w:tcPr>
          <w:p w14:paraId="3518EADE" w14:textId="7F946FA3" w:rsidR="00C54741" w:rsidRPr="00DA550E" w:rsidRDefault="00B56EBB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Anisakis </w:t>
            </w:r>
            <w:r w:rsidR="00C54741"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5676F034" w14:textId="77777777" w:rsidTr="006D4698">
        <w:tc>
          <w:tcPr>
            <w:tcW w:w="2529" w:type="dxa"/>
            <w:gridSpan w:val="2"/>
            <w:vMerge/>
            <w:vAlign w:val="center"/>
          </w:tcPr>
          <w:p w14:paraId="7BFFCB99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vMerge/>
            <w:vAlign w:val="center"/>
          </w:tcPr>
          <w:p w14:paraId="1F32B9D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Align w:val="center"/>
          </w:tcPr>
          <w:p w14:paraId="780F964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yclotell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0904748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5" w:type="dxa"/>
            <w:vMerge/>
            <w:vAlign w:val="center"/>
          </w:tcPr>
          <w:p w14:paraId="0AF790B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51893FD2" w14:textId="77777777" w:rsidTr="006D4698">
        <w:tc>
          <w:tcPr>
            <w:tcW w:w="2529" w:type="dxa"/>
            <w:gridSpan w:val="2"/>
            <w:vMerge/>
            <w:vAlign w:val="center"/>
          </w:tcPr>
          <w:p w14:paraId="2BE9D82E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vMerge/>
            <w:vAlign w:val="center"/>
          </w:tcPr>
          <w:p w14:paraId="451715A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Align w:val="center"/>
          </w:tcPr>
          <w:p w14:paraId="21A6A9A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Parali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11C7E49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5" w:type="dxa"/>
            <w:vMerge/>
            <w:vAlign w:val="center"/>
          </w:tcPr>
          <w:p w14:paraId="3C98EB5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319ADFF9" w14:textId="77777777" w:rsidTr="006D4698">
        <w:tc>
          <w:tcPr>
            <w:tcW w:w="2529" w:type="dxa"/>
            <w:gridSpan w:val="2"/>
            <w:vAlign w:val="center"/>
          </w:tcPr>
          <w:p w14:paraId="1962459D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Caranx vinctus</w:t>
            </w:r>
          </w:p>
        </w:tc>
        <w:tc>
          <w:tcPr>
            <w:tcW w:w="1808" w:type="dxa"/>
            <w:gridSpan w:val="2"/>
            <w:vAlign w:val="center"/>
          </w:tcPr>
          <w:p w14:paraId="6A15683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center"/>
          </w:tcPr>
          <w:p w14:paraId="524BA0B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3A61F9D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5" w:type="dxa"/>
            <w:vAlign w:val="center"/>
          </w:tcPr>
          <w:p w14:paraId="5BBB0AD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6A6C5EC" w14:textId="77777777" w:rsidTr="006D4698">
        <w:tc>
          <w:tcPr>
            <w:tcW w:w="2529" w:type="dxa"/>
            <w:gridSpan w:val="2"/>
            <w:vAlign w:val="center"/>
          </w:tcPr>
          <w:p w14:paraId="1D8F2A74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Centropomus unionensis</w:t>
            </w:r>
          </w:p>
        </w:tc>
        <w:tc>
          <w:tcPr>
            <w:tcW w:w="1808" w:type="dxa"/>
            <w:gridSpan w:val="2"/>
            <w:vAlign w:val="center"/>
          </w:tcPr>
          <w:p w14:paraId="185C533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6" w:type="dxa"/>
            <w:vAlign w:val="center"/>
          </w:tcPr>
          <w:p w14:paraId="28F081B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2DAC966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95" w:type="dxa"/>
            <w:vAlign w:val="center"/>
          </w:tcPr>
          <w:p w14:paraId="5111E5B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</w:t>
            </w:r>
          </w:p>
        </w:tc>
      </w:tr>
      <w:tr w:rsidR="00C54741" w:rsidRPr="00DA550E" w14:paraId="12A5D979" w14:textId="77777777" w:rsidTr="006D4698">
        <w:tc>
          <w:tcPr>
            <w:tcW w:w="2529" w:type="dxa"/>
            <w:gridSpan w:val="2"/>
            <w:vAlign w:val="center"/>
          </w:tcPr>
          <w:p w14:paraId="3703AECD" w14:textId="77777777" w:rsidR="00C54741" w:rsidRPr="00DA550E" w:rsidRDefault="00C54741" w:rsidP="006D4698">
            <w:pPr>
              <w:rPr>
                <w:rFonts w:ascii="Palatino" w:eastAsia="Palatino" w:hAnsi="Palatino" w:cs="Palatino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Cynoscion albus</w:t>
            </w:r>
          </w:p>
        </w:tc>
        <w:tc>
          <w:tcPr>
            <w:tcW w:w="1808" w:type="dxa"/>
            <w:gridSpan w:val="2"/>
            <w:vAlign w:val="center"/>
          </w:tcPr>
          <w:p w14:paraId="2355AD9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6" w:type="dxa"/>
            <w:vAlign w:val="center"/>
          </w:tcPr>
          <w:p w14:paraId="28F044E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249038B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895" w:type="dxa"/>
            <w:vAlign w:val="center"/>
          </w:tcPr>
          <w:p w14:paraId="4BDCCCC6" w14:textId="583D3653" w:rsidR="00C54741" w:rsidRPr="00DA550E" w:rsidRDefault="00B56EBB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Anisakis</w:t>
            </w:r>
            <w:r w:rsidR="00C54741"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70A8B14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Balantidium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54741" w:rsidRPr="00DA550E" w14:paraId="0B44538F" w14:textId="77777777" w:rsidTr="006D4698">
        <w:tc>
          <w:tcPr>
            <w:tcW w:w="2529" w:type="dxa"/>
            <w:gridSpan w:val="2"/>
            <w:vAlign w:val="center"/>
          </w:tcPr>
          <w:p w14:paraId="7F94A0FD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Cynoscion squamipinnis</w:t>
            </w:r>
          </w:p>
        </w:tc>
        <w:tc>
          <w:tcPr>
            <w:tcW w:w="1808" w:type="dxa"/>
            <w:gridSpan w:val="2"/>
            <w:vAlign w:val="center"/>
          </w:tcPr>
          <w:p w14:paraId="03F1064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center"/>
          </w:tcPr>
          <w:p w14:paraId="508B32C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0728CE3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437C1BD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4173C7E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5746499F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Eugerres periche</w:t>
            </w:r>
          </w:p>
        </w:tc>
        <w:tc>
          <w:tcPr>
            <w:tcW w:w="1808" w:type="dxa"/>
            <w:gridSpan w:val="2"/>
            <w:vMerge w:val="restart"/>
            <w:vAlign w:val="center"/>
          </w:tcPr>
          <w:p w14:paraId="3E834D3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6" w:type="dxa"/>
            <w:vAlign w:val="center"/>
          </w:tcPr>
          <w:p w14:paraId="4E3581B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ulacoseira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75BDD0F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95" w:type="dxa"/>
            <w:vMerge w:val="restart"/>
            <w:vAlign w:val="center"/>
          </w:tcPr>
          <w:p w14:paraId="0E06C09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Paragonimus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73C7216D" w14:textId="77777777" w:rsidTr="006D4698">
        <w:tc>
          <w:tcPr>
            <w:tcW w:w="2529" w:type="dxa"/>
            <w:gridSpan w:val="2"/>
            <w:vMerge/>
            <w:vAlign w:val="center"/>
          </w:tcPr>
          <w:p w14:paraId="7A788D3B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vMerge/>
            <w:vAlign w:val="center"/>
          </w:tcPr>
          <w:p w14:paraId="7DCEFA0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Align w:val="center"/>
          </w:tcPr>
          <w:p w14:paraId="0859F60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7E3FE8D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95" w:type="dxa"/>
            <w:vMerge/>
            <w:vAlign w:val="center"/>
          </w:tcPr>
          <w:p w14:paraId="74D3934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35D0A363" w14:textId="77777777" w:rsidTr="006D4698">
        <w:tc>
          <w:tcPr>
            <w:tcW w:w="2529" w:type="dxa"/>
            <w:gridSpan w:val="2"/>
            <w:vMerge/>
            <w:vAlign w:val="center"/>
          </w:tcPr>
          <w:p w14:paraId="395A49CF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vMerge/>
            <w:vAlign w:val="center"/>
          </w:tcPr>
          <w:p w14:paraId="57CE63B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Align w:val="center"/>
          </w:tcPr>
          <w:p w14:paraId="23D525D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Paralia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 xml:space="preserve"> spp</w:t>
            </w: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vAlign w:val="center"/>
          </w:tcPr>
          <w:p w14:paraId="4318D32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95" w:type="dxa"/>
            <w:vMerge/>
            <w:vAlign w:val="center"/>
          </w:tcPr>
          <w:p w14:paraId="2A69BEF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54741" w:rsidRPr="00DA550E" w14:paraId="38626CEA" w14:textId="77777777" w:rsidTr="006D4698">
        <w:tc>
          <w:tcPr>
            <w:tcW w:w="2529" w:type="dxa"/>
            <w:gridSpan w:val="2"/>
            <w:vAlign w:val="center"/>
          </w:tcPr>
          <w:p w14:paraId="2018DEA4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Lutjanus colorado</w:t>
            </w:r>
          </w:p>
        </w:tc>
        <w:tc>
          <w:tcPr>
            <w:tcW w:w="1808" w:type="dxa"/>
            <w:gridSpan w:val="2"/>
            <w:vAlign w:val="center"/>
          </w:tcPr>
          <w:p w14:paraId="7521EC9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6" w:type="dxa"/>
            <w:vAlign w:val="center"/>
          </w:tcPr>
          <w:p w14:paraId="317EC48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6746878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17C9EBA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72B09969" w14:textId="77777777" w:rsidTr="006D4698">
        <w:tc>
          <w:tcPr>
            <w:tcW w:w="2529" w:type="dxa"/>
            <w:gridSpan w:val="2"/>
            <w:vAlign w:val="center"/>
          </w:tcPr>
          <w:p w14:paraId="32F92187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Lutjanus guttatus</w:t>
            </w:r>
          </w:p>
        </w:tc>
        <w:tc>
          <w:tcPr>
            <w:tcW w:w="1808" w:type="dxa"/>
            <w:gridSpan w:val="2"/>
            <w:vAlign w:val="center"/>
          </w:tcPr>
          <w:p w14:paraId="1A880DB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6" w:type="dxa"/>
            <w:vAlign w:val="center"/>
          </w:tcPr>
          <w:p w14:paraId="7081E40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4215477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456299B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 w:cs="Arial"/>
                <w:i/>
                <w:iCs/>
                <w:color w:val="1F1F1F"/>
                <w:sz w:val="20"/>
                <w:szCs w:val="20"/>
                <w:shd w:val="clear" w:color="auto" w:fill="FFFFFF"/>
              </w:rPr>
              <w:t xml:space="preserve">Metagonimus </w:t>
            </w:r>
            <w:r w:rsidRPr="00DA550E">
              <w:rPr>
                <w:rFonts w:ascii="Palatino" w:hAnsi="Palatino"/>
                <w:sz w:val="20"/>
                <w:szCs w:val="20"/>
              </w:rPr>
              <w:t>spp.</w:t>
            </w:r>
          </w:p>
        </w:tc>
      </w:tr>
      <w:tr w:rsidR="00C54741" w:rsidRPr="00DA550E" w14:paraId="7F6B4552" w14:textId="77777777" w:rsidTr="006D4698">
        <w:tc>
          <w:tcPr>
            <w:tcW w:w="2529" w:type="dxa"/>
            <w:gridSpan w:val="2"/>
            <w:vAlign w:val="center"/>
          </w:tcPr>
          <w:p w14:paraId="7BFA425C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Mugil curema</w:t>
            </w:r>
          </w:p>
        </w:tc>
        <w:tc>
          <w:tcPr>
            <w:tcW w:w="1808" w:type="dxa"/>
            <w:gridSpan w:val="2"/>
            <w:vAlign w:val="center"/>
          </w:tcPr>
          <w:p w14:paraId="4AD0AEF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center"/>
          </w:tcPr>
          <w:p w14:paraId="42D44691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 xml:space="preserve">Coscinodiscus 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05" w:type="dxa"/>
            <w:vAlign w:val="center"/>
          </w:tcPr>
          <w:p w14:paraId="64A3FB8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5" w:type="dxa"/>
            <w:vAlign w:val="center"/>
          </w:tcPr>
          <w:p w14:paraId="01F5FFA8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nisaki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  <w:p w14:paraId="555D82A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Contracaecum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</w:tr>
      <w:tr w:rsidR="00C54741" w:rsidRPr="00DA550E" w14:paraId="11621179" w14:textId="77777777" w:rsidTr="006D4698">
        <w:tc>
          <w:tcPr>
            <w:tcW w:w="2529" w:type="dxa"/>
            <w:gridSpan w:val="2"/>
            <w:vAlign w:val="center"/>
          </w:tcPr>
          <w:p w14:paraId="514F5226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Notarius armbrusteri</w:t>
            </w:r>
          </w:p>
        </w:tc>
        <w:tc>
          <w:tcPr>
            <w:tcW w:w="1808" w:type="dxa"/>
            <w:gridSpan w:val="2"/>
            <w:vAlign w:val="center"/>
          </w:tcPr>
          <w:p w14:paraId="6B0F634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6" w:type="dxa"/>
            <w:vAlign w:val="center"/>
          </w:tcPr>
          <w:p w14:paraId="48609513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3C43E48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895" w:type="dxa"/>
            <w:vAlign w:val="center"/>
          </w:tcPr>
          <w:p w14:paraId="13A2D4B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Acanthocephal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68C7BA8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Eimeria spp.</w:t>
            </w:r>
          </w:p>
          <w:p w14:paraId="514CFBBB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Ameboid cys</w:t>
            </w:r>
          </w:p>
        </w:tc>
      </w:tr>
      <w:tr w:rsidR="00C54741" w:rsidRPr="00DA550E" w14:paraId="517CAF6B" w14:textId="77777777" w:rsidTr="006D4698">
        <w:tc>
          <w:tcPr>
            <w:tcW w:w="2529" w:type="dxa"/>
            <w:gridSpan w:val="2"/>
            <w:vMerge w:val="restart"/>
            <w:vAlign w:val="center"/>
          </w:tcPr>
          <w:p w14:paraId="7A450EF1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Parapsettus panamensis</w:t>
            </w:r>
          </w:p>
        </w:tc>
        <w:tc>
          <w:tcPr>
            <w:tcW w:w="1808" w:type="dxa"/>
            <w:gridSpan w:val="2"/>
            <w:vMerge w:val="restart"/>
            <w:vAlign w:val="center"/>
          </w:tcPr>
          <w:p w14:paraId="465B386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6" w:type="dxa"/>
            <w:vAlign w:val="center"/>
          </w:tcPr>
          <w:p w14:paraId="348F7CD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oscinodiscus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7FB5317F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95" w:type="dxa"/>
            <w:vAlign w:val="center"/>
          </w:tcPr>
          <w:p w14:paraId="6538DCD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923D303" w14:textId="77777777" w:rsidTr="006D4698">
        <w:tc>
          <w:tcPr>
            <w:tcW w:w="2529" w:type="dxa"/>
            <w:gridSpan w:val="2"/>
            <w:vMerge/>
            <w:vAlign w:val="center"/>
          </w:tcPr>
          <w:p w14:paraId="3762861F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vMerge/>
            <w:vAlign w:val="center"/>
          </w:tcPr>
          <w:p w14:paraId="59C01C77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Align w:val="center"/>
          </w:tcPr>
          <w:p w14:paraId="3A10ECD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/>
                <w:color w:val="000000"/>
                <w:sz w:val="20"/>
                <w:szCs w:val="20"/>
              </w:rPr>
              <w:t>Cyclotella</w:t>
            </w: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05" w:type="dxa"/>
            <w:vAlign w:val="center"/>
          </w:tcPr>
          <w:p w14:paraId="365A5490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5" w:type="dxa"/>
            <w:vAlign w:val="center"/>
          </w:tcPr>
          <w:p w14:paraId="426AE018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762E4922" w14:textId="77777777" w:rsidTr="006D4698">
        <w:tc>
          <w:tcPr>
            <w:tcW w:w="2529" w:type="dxa"/>
            <w:gridSpan w:val="2"/>
            <w:vAlign w:val="center"/>
          </w:tcPr>
          <w:p w14:paraId="0E62C8D9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Peprilus snyderi</w:t>
            </w:r>
          </w:p>
        </w:tc>
        <w:tc>
          <w:tcPr>
            <w:tcW w:w="1808" w:type="dxa"/>
            <w:gridSpan w:val="2"/>
            <w:vAlign w:val="center"/>
          </w:tcPr>
          <w:p w14:paraId="7EBFED7E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center"/>
          </w:tcPr>
          <w:p w14:paraId="2406F19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396FCAA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10BE78D5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16767953" w14:textId="77777777" w:rsidTr="006D4698">
        <w:tc>
          <w:tcPr>
            <w:tcW w:w="2529" w:type="dxa"/>
            <w:gridSpan w:val="2"/>
            <w:vAlign w:val="center"/>
          </w:tcPr>
          <w:p w14:paraId="68B8A1AC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Strongylura fluviatilis</w:t>
            </w:r>
          </w:p>
        </w:tc>
        <w:tc>
          <w:tcPr>
            <w:tcW w:w="1808" w:type="dxa"/>
            <w:gridSpan w:val="2"/>
            <w:vAlign w:val="center"/>
          </w:tcPr>
          <w:p w14:paraId="0E1F3B2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center"/>
          </w:tcPr>
          <w:p w14:paraId="5F2CD75A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564E7A86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1BBF56ED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</w:tr>
      <w:tr w:rsidR="00C54741" w:rsidRPr="00DA550E" w14:paraId="3D7FF59F" w14:textId="77777777" w:rsidTr="006D4698">
        <w:tc>
          <w:tcPr>
            <w:tcW w:w="2529" w:type="dxa"/>
            <w:gridSpan w:val="2"/>
            <w:vAlign w:val="center"/>
          </w:tcPr>
          <w:p w14:paraId="5A19139B" w14:textId="77777777" w:rsidR="00C54741" w:rsidRPr="00DA550E" w:rsidRDefault="00C54741" w:rsidP="006D4698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sz w:val="20"/>
                <w:szCs w:val="20"/>
              </w:rPr>
              <w:t>Thunnus alalunga</w:t>
            </w:r>
          </w:p>
        </w:tc>
        <w:tc>
          <w:tcPr>
            <w:tcW w:w="1808" w:type="dxa"/>
            <w:gridSpan w:val="2"/>
            <w:vAlign w:val="center"/>
          </w:tcPr>
          <w:p w14:paraId="0F1212D4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center"/>
          </w:tcPr>
          <w:p w14:paraId="4369099C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5" w:type="dxa"/>
            <w:vAlign w:val="center"/>
          </w:tcPr>
          <w:p w14:paraId="2FA28129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eastAsia="Palatino" w:hAnsi="Palatino" w:cs="Palatino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5" w:type="dxa"/>
            <w:vAlign w:val="center"/>
          </w:tcPr>
          <w:p w14:paraId="0841D36C" w14:textId="77777777" w:rsidR="00C54741" w:rsidRPr="00DA550E" w:rsidRDefault="00C54741" w:rsidP="006D4698">
            <w:pPr>
              <w:jc w:val="center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t xml:space="preserve">Anisakis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  <w:p w14:paraId="60587B52" w14:textId="77777777" w:rsidR="00C54741" w:rsidRPr="00DA550E" w:rsidRDefault="00C54741" w:rsidP="006D4698">
            <w:pPr>
              <w:jc w:val="center"/>
              <w:rPr>
                <w:rFonts w:ascii="Palatino" w:eastAsia="Palatino" w:hAnsi="Palatino" w:cs="Palatino"/>
                <w:b/>
                <w:bCs/>
                <w:iCs/>
                <w:color w:val="000000"/>
                <w:sz w:val="20"/>
                <w:szCs w:val="20"/>
              </w:rPr>
            </w:pPr>
            <w:r w:rsidRPr="00DA550E">
              <w:rPr>
                <w:rFonts w:ascii="Palatino" w:hAnsi="Palatino"/>
                <w:i/>
                <w:iCs/>
                <w:color w:val="000000"/>
                <w:sz w:val="20"/>
                <w:szCs w:val="20"/>
              </w:rPr>
              <w:lastRenderedPageBreak/>
              <w:t xml:space="preserve">Contracaecum </w:t>
            </w:r>
            <w:r w:rsidRPr="00DA550E">
              <w:rPr>
                <w:rFonts w:ascii="Palatino" w:hAnsi="Palatino"/>
                <w:color w:val="000000"/>
                <w:sz w:val="20"/>
                <w:szCs w:val="20"/>
              </w:rPr>
              <w:t>spp.</w:t>
            </w:r>
          </w:p>
        </w:tc>
      </w:tr>
    </w:tbl>
    <w:p w14:paraId="70FE9FC3" w14:textId="77777777" w:rsidR="00C54741" w:rsidRPr="00DA550E" w:rsidRDefault="00C54741" w:rsidP="00C54741">
      <w:pPr>
        <w:rPr>
          <w:rFonts w:ascii="Palatino" w:hAnsi="Palatino"/>
          <w:sz w:val="20"/>
          <w:szCs w:val="20"/>
        </w:rPr>
      </w:pPr>
    </w:p>
    <w:p w14:paraId="55E506AC" w14:textId="77777777" w:rsidR="007F15F9" w:rsidRDefault="007F15F9"/>
    <w:sectPr w:rsidR="007F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41"/>
    <w:rsid w:val="000108D8"/>
    <w:rsid w:val="00012065"/>
    <w:rsid w:val="00020A3C"/>
    <w:rsid w:val="0003579F"/>
    <w:rsid w:val="0005699B"/>
    <w:rsid w:val="00096C6E"/>
    <w:rsid w:val="000E7C51"/>
    <w:rsid w:val="001217A4"/>
    <w:rsid w:val="001314B3"/>
    <w:rsid w:val="0019058E"/>
    <w:rsid w:val="001A3ECB"/>
    <w:rsid w:val="001A7E8E"/>
    <w:rsid w:val="001B4D2B"/>
    <w:rsid w:val="001F6E7F"/>
    <w:rsid w:val="00221CB9"/>
    <w:rsid w:val="002368BF"/>
    <w:rsid w:val="00237D2F"/>
    <w:rsid w:val="002452E5"/>
    <w:rsid w:val="0027582C"/>
    <w:rsid w:val="003247C8"/>
    <w:rsid w:val="00332832"/>
    <w:rsid w:val="00364415"/>
    <w:rsid w:val="003711E3"/>
    <w:rsid w:val="003B5484"/>
    <w:rsid w:val="00402D5E"/>
    <w:rsid w:val="0040537A"/>
    <w:rsid w:val="004169A9"/>
    <w:rsid w:val="00417361"/>
    <w:rsid w:val="004246CB"/>
    <w:rsid w:val="00460918"/>
    <w:rsid w:val="00472071"/>
    <w:rsid w:val="004E12D2"/>
    <w:rsid w:val="005005F5"/>
    <w:rsid w:val="00517FAD"/>
    <w:rsid w:val="005A34F6"/>
    <w:rsid w:val="00602FBF"/>
    <w:rsid w:val="00615027"/>
    <w:rsid w:val="0062507A"/>
    <w:rsid w:val="00670672"/>
    <w:rsid w:val="00675233"/>
    <w:rsid w:val="00687CBD"/>
    <w:rsid w:val="006B603E"/>
    <w:rsid w:val="006F5479"/>
    <w:rsid w:val="007226D2"/>
    <w:rsid w:val="007256B3"/>
    <w:rsid w:val="007555D6"/>
    <w:rsid w:val="007902D8"/>
    <w:rsid w:val="007D0CBD"/>
    <w:rsid w:val="007F15F9"/>
    <w:rsid w:val="00807203"/>
    <w:rsid w:val="0084237A"/>
    <w:rsid w:val="00880CE8"/>
    <w:rsid w:val="008A3F0F"/>
    <w:rsid w:val="008C1D3C"/>
    <w:rsid w:val="008C6AFC"/>
    <w:rsid w:val="008E72CF"/>
    <w:rsid w:val="008F0A2D"/>
    <w:rsid w:val="008F2345"/>
    <w:rsid w:val="00901A22"/>
    <w:rsid w:val="00921671"/>
    <w:rsid w:val="009B0726"/>
    <w:rsid w:val="009D6FAE"/>
    <w:rsid w:val="00A0493F"/>
    <w:rsid w:val="00A605C9"/>
    <w:rsid w:val="00A64922"/>
    <w:rsid w:val="00A720AE"/>
    <w:rsid w:val="00AC0AFF"/>
    <w:rsid w:val="00B11FF5"/>
    <w:rsid w:val="00B343B2"/>
    <w:rsid w:val="00B46010"/>
    <w:rsid w:val="00B53E40"/>
    <w:rsid w:val="00B56EBB"/>
    <w:rsid w:val="00BC6EF9"/>
    <w:rsid w:val="00BF4198"/>
    <w:rsid w:val="00C2099E"/>
    <w:rsid w:val="00C54741"/>
    <w:rsid w:val="00C54FED"/>
    <w:rsid w:val="00C57C02"/>
    <w:rsid w:val="00C70255"/>
    <w:rsid w:val="00C922AE"/>
    <w:rsid w:val="00CB411D"/>
    <w:rsid w:val="00CC158F"/>
    <w:rsid w:val="00CD3C6A"/>
    <w:rsid w:val="00D107F7"/>
    <w:rsid w:val="00D368D7"/>
    <w:rsid w:val="00DB1535"/>
    <w:rsid w:val="00DB4CF7"/>
    <w:rsid w:val="00DC3B5F"/>
    <w:rsid w:val="00DE3081"/>
    <w:rsid w:val="00E00707"/>
    <w:rsid w:val="00E11708"/>
    <w:rsid w:val="00E12577"/>
    <w:rsid w:val="00E4585D"/>
    <w:rsid w:val="00E73F9F"/>
    <w:rsid w:val="00E97249"/>
    <w:rsid w:val="00EC10BC"/>
    <w:rsid w:val="00ED3107"/>
    <w:rsid w:val="00EE1DF3"/>
    <w:rsid w:val="00EE4572"/>
    <w:rsid w:val="00F02CA0"/>
    <w:rsid w:val="00F11D53"/>
    <w:rsid w:val="00F1614B"/>
    <w:rsid w:val="00F37A35"/>
    <w:rsid w:val="00F47E53"/>
    <w:rsid w:val="00F8030B"/>
    <w:rsid w:val="00F97594"/>
    <w:rsid w:val="00FB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AA3A"/>
  <w15:chartTrackingRefBased/>
  <w15:docId w15:val="{EF105B17-D8BE-8241-A92D-B1A06A72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74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741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tonio Benavides Montaño</dc:creator>
  <cp:keywords/>
  <dc:description/>
  <cp:lastModifiedBy>chn off27</cp:lastModifiedBy>
  <cp:revision>4</cp:revision>
  <dcterms:created xsi:type="dcterms:W3CDTF">2024-10-03T13:03:00Z</dcterms:created>
  <dcterms:modified xsi:type="dcterms:W3CDTF">2024-12-16T17:13:00Z</dcterms:modified>
</cp:coreProperties>
</file>